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A1153" w14:textId="77777777" w:rsidR="00323502" w:rsidRPr="00633C86" w:rsidRDefault="00323502" w:rsidP="00323502">
      <w:pPr>
        <w:spacing w:line="360" w:lineRule="auto"/>
        <w:rPr>
          <w:rFonts w:ascii="Times New Roman" w:hAnsi="Times New Roman" w:cs="Times New Roman"/>
          <w:lang w:val="en-US"/>
        </w:rPr>
      </w:pPr>
      <w:r w:rsidRPr="00633C86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a-DK"/>
        </w:rPr>
        <w:t>Supplementary materials</w:t>
      </w:r>
      <w:r w:rsidRPr="00633C86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a-DK"/>
        </w:rPr>
        <w:br/>
      </w:r>
      <w:r w:rsidRPr="00633C86">
        <w:rPr>
          <w:rFonts w:ascii="Times New Roman" w:hAnsi="Times New Roman" w:cs="Times New Roman"/>
          <w:b/>
          <w:bCs/>
          <w:lang w:val="en-US"/>
        </w:rPr>
        <w:t>Table 1</w:t>
      </w:r>
      <w:r w:rsidRPr="00633C86">
        <w:rPr>
          <w:rFonts w:ascii="Times New Roman" w:hAnsi="Times New Roman" w:cs="Times New Roman"/>
          <w:lang w:val="en-US"/>
        </w:rPr>
        <w:t xml:space="preserve"> The association between “glycolytic dysfunction” and measures of diabetic neuropathy.</w:t>
      </w:r>
    </w:p>
    <w:tbl>
      <w:tblPr>
        <w:tblStyle w:val="Lysskygge-markeringsfarve11"/>
        <w:tblW w:w="5000" w:type="pct"/>
        <w:tblLook w:val="0660" w:firstRow="1" w:lastRow="1" w:firstColumn="0" w:lastColumn="0" w:noHBand="1" w:noVBand="1"/>
      </w:tblPr>
      <w:tblGrid>
        <w:gridCol w:w="2409"/>
        <w:gridCol w:w="2409"/>
        <w:gridCol w:w="2410"/>
        <w:gridCol w:w="2410"/>
      </w:tblGrid>
      <w:tr w:rsidR="00323502" w:rsidRPr="00633C86" w14:paraId="608CC1FD" w14:textId="77777777" w:rsidTr="00E6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4F176D06" w14:textId="77777777" w:rsidR="00323502" w:rsidRPr="00633C86" w:rsidRDefault="00323502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50" w:type="pct"/>
          </w:tcPr>
          <w:p w14:paraId="50BE7125" w14:textId="77777777" w:rsidR="00323502" w:rsidRPr="00633C86" w:rsidRDefault="00323502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1</w:t>
            </w:r>
          </w:p>
        </w:tc>
        <w:tc>
          <w:tcPr>
            <w:tcW w:w="1250" w:type="pct"/>
          </w:tcPr>
          <w:p w14:paraId="35077CD9" w14:textId="77777777" w:rsidR="00323502" w:rsidRPr="00633C86" w:rsidRDefault="00323502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 xml:space="preserve">Model 2 </w:t>
            </w:r>
          </w:p>
        </w:tc>
        <w:tc>
          <w:tcPr>
            <w:tcW w:w="1250" w:type="pct"/>
          </w:tcPr>
          <w:p w14:paraId="7B4D5397" w14:textId="77777777" w:rsidR="00323502" w:rsidRPr="00633C86" w:rsidRDefault="00323502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3</w:t>
            </w:r>
          </w:p>
        </w:tc>
      </w:tr>
      <w:tr w:rsidR="00323502" w:rsidRPr="00633C86" w14:paraId="10B4B236" w14:textId="77777777" w:rsidTr="00E6336D">
        <w:tc>
          <w:tcPr>
            <w:tcW w:w="1250" w:type="pct"/>
            <w:noWrap/>
          </w:tcPr>
          <w:p w14:paraId="12FAE3C0" w14:textId="77777777" w:rsidR="00323502" w:rsidRPr="00633C86" w:rsidRDefault="00323502" w:rsidP="00E6336D">
            <w:pPr>
              <w:spacing w:line="360" w:lineRule="auto"/>
              <w:rPr>
                <w:rStyle w:val="Svagfremhvning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3DFFF240" w14:textId="77777777" w:rsidR="00323502" w:rsidRPr="00633C86" w:rsidRDefault="00323502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1EFD4F41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76D62775" w14:textId="77777777" w:rsidR="00323502" w:rsidRPr="00633C86" w:rsidRDefault="00323502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323502" w:rsidRPr="00633C86" w14:paraId="2E1F2F95" w14:textId="77777777" w:rsidTr="00E6336D">
        <w:tc>
          <w:tcPr>
            <w:tcW w:w="1250" w:type="pct"/>
            <w:noWrap/>
          </w:tcPr>
          <w:p w14:paraId="7F257B15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CAN measures</w:t>
            </w:r>
          </w:p>
          <w:p w14:paraId="5BEFE10B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</w:t>
            </w:r>
          </w:p>
          <w:p w14:paraId="1C994C1F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ying to standing (30:15)</w:t>
            </w:r>
          </w:p>
          <w:p w14:paraId="400A1508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ep breathing (E/I)</w:t>
            </w:r>
          </w:p>
          <w:p w14:paraId="5DD5B097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lsalva Maneuver (VM)</w:t>
            </w:r>
          </w:p>
          <w:p w14:paraId="69E48524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DNN</w:t>
            </w:r>
          </w:p>
          <w:p w14:paraId="7ED4B2AE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MSSD</w:t>
            </w:r>
          </w:p>
          <w:p w14:paraId="40D7C009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</w:t>
            </w:r>
          </w:p>
          <w:p w14:paraId="2FEEF8CE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F</w:t>
            </w:r>
          </w:p>
          <w:p w14:paraId="7DCBC103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/HF ratio</w:t>
            </w:r>
          </w:p>
          <w:p w14:paraId="0CB8898D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tal</w:t>
            </w:r>
          </w:p>
          <w:p w14:paraId="1E81AAA2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DSPN Measures</w:t>
            </w:r>
          </w:p>
          <w:p w14:paraId="6F7BDC78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PT</w:t>
            </w:r>
          </w:p>
          <w:p w14:paraId="7DC5DCB4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AP</w:t>
            </w:r>
          </w:p>
          <w:p w14:paraId="2AB0E1FF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CV</w:t>
            </w:r>
          </w:p>
          <w:p w14:paraId="5EDAD02C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– hands</w:t>
            </w:r>
          </w:p>
          <w:p w14:paraId="0B710E57" w14:textId="77777777" w:rsidR="00323502" w:rsidRPr="00633C86" w:rsidRDefault="00323502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- feet</w:t>
            </w:r>
          </w:p>
        </w:tc>
        <w:tc>
          <w:tcPr>
            <w:tcW w:w="1250" w:type="pct"/>
          </w:tcPr>
          <w:p w14:paraId="0B3FD7BB" w14:textId="77777777" w:rsidR="00323502" w:rsidRPr="00633C86" w:rsidRDefault="00323502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23 (-0.80;1.2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0 (-0.02: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3 (0.01;0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4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 -0.03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39 (-4.19;3.5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0.60 (-5.61;4.6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86 (-9.98;9.1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.32 (-10.13;8.3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0.46 (-5.35;6.6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42 (-8.33:8.1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19 (1.41;7.04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11 (-5.30;1.1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2 (-0.34;0.3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34 (-1.31;0.6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22 (-0.50;0.95)</w:t>
            </w:r>
          </w:p>
        </w:tc>
        <w:tc>
          <w:tcPr>
            <w:tcW w:w="1250" w:type="pct"/>
          </w:tcPr>
          <w:p w14:paraId="2B43D649" w14:textId="77777777" w:rsidR="00323502" w:rsidRPr="00633C86" w:rsidRDefault="00323502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Estimate (95% CI)</w:t>
            </w:r>
            <w:r w:rsidRPr="00633C86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-0.02 (-1.06;1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3 (0.01;0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4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 -0.03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1.22 (-2.51;5.0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13 (-3.90;6.4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01 (-6.26;13.2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96 (-6.97;11.7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03 (-4.99;7.4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76 (-5.16;11.3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60 (1.73;7.55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92 (-4.18;2.4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14 (-0.20;0.4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 -0.39 (-1.39;0.6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30 (-0.45;1.06)</w:t>
            </w:r>
          </w:p>
        </w:tc>
        <w:tc>
          <w:tcPr>
            <w:tcW w:w="1250" w:type="pct"/>
          </w:tcPr>
          <w:p w14:paraId="64806E95" w14:textId="77777777" w:rsidR="00323502" w:rsidRPr="00633C86" w:rsidRDefault="00323502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10 (-1.13;0.9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bookmarkStart w:id="0" w:name="_Hlk70529770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3 (0.01;0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5)</w:t>
            </w:r>
            <w:bookmarkEnd w:id="0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;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77 (-1.95;5.6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20 (-2.80;7.4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07 (-5.19;14.2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25 (-4.76;14.1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17 (-6.05; 6.0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76 (-4.19;12.3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14 (1.31;7.04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00 (-4.26;2.3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18 (-0.17;0.5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33 (-1.33;0.6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28 (-0.47;1.03)</w:t>
            </w:r>
          </w:p>
        </w:tc>
      </w:tr>
      <w:tr w:rsidR="00323502" w:rsidRPr="001925AF" w14:paraId="7C7FFFA4" w14:textId="77777777" w:rsidTr="00E633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noWrap/>
          </w:tcPr>
          <w:p w14:paraId="7D713EB7" w14:textId="3C3942BC" w:rsidR="00323502" w:rsidRPr="00633C86" w:rsidRDefault="00323502" w:rsidP="00E6336D">
            <w:pPr>
              <w:pStyle w:val="DecimalAligned"/>
              <w:jc w:val="both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Results are presented as estimates. Estimates show the percentage change in the outcomes for every 1-unit change of “glycolytic dysfunction” </w:t>
            </w:r>
            <w:r w:rsidRPr="00633C86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((% change (95% CI)).</w:t>
            </w:r>
            <w:r w:rsidRPr="00633C86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br/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odel 1 adjusted for age and gender, model 2 adjusted as model 1 + diabetes duration and HbA</w:t>
            </w:r>
            <w:r w:rsidRPr="00994E49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/>
              </w:rPr>
              <w:t>1c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, model 3 adjusted as model 2 + current smoking, total cholesterol, triglycerides, systolic blood pressure and the use of beta blockers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 xml:space="preserve">CAN, cardiovascular autonomic neuropathy; </w:t>
            </w:r>
            <w:r w:rsidR="001925AF" w:rsidRPr="001925AF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HR, heart rate; 30:15, lying-to-standing test; E:I, deep breathing test; VM, Valsalva </w:t>
            </w:r>
            <w:proofErr w:type="spellStart"/>
            <w:r w:rsidR="001925AF" w:rsidRPr="001925AF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anoeuvre</w:t>
            </w:r>
            <w:proofErr w:type="spellEnd"/>
            <w:r w:rsidR="001925AF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val="en-US"/>
              </w:rPr>
              <w:t xml:space="preserve">; 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SDNN, standard deviation of normal-to-normal intervals; RMSSD, root mean square of the sum of the squares of differences between consecutive R-R intervals; LF, low-frequency power; HF, high-frequency power; DSPN, distal symmetric polyneuropathy; VPT, vibration perception threshold; SNAP, sural nerve amplitude potential; SNCV, sural nerve conduction velocity; ESC, electrochemical skin conduction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*P &lt; 0.05.</w:t>
            </w:r>
          </w:p>
        </w:tc>
      </w:tr>
    </w:tbl>
    <w:p w14:paraId="557F3EDF" w14:textId="77777777" w:rsidR="00323502" w:rsidRPr="00633C86" w:rsidRDefault="00323502" w:rsidP="003235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9BDA70" w14:textId="77777777" w:rsidR="00323502" w:rsidRPr="00633C86" w:rsidRDefault="00323502" w:rsidP="0032350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8B4A6A0" w14:textId="77777777" w:rsidR="001D4850" w:rsidRPr="001925AF" w:rsidRDefault="001D4850">
      <w:pPr>
        <w:rPr>
          <w:lang w:val="en-US"/>
        </w:rPr>
      </w:pPr>
    </w:p>
    <w:sectPr w:rsidR="001D4850" w:rsidRPr="001925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02"/>
    <w:rsid w:val="001925AF"/>
    <w:rsid w:val="001D4850"/>
    <w:rsid w:val="002913AB"/>
    <w:rsid w:val="002D4077"/>
    <w:rsid w:val="0032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AD9C9"/>
  <w15:chartTrackingRefBased/>
  <w15:docId w15:val="{FD1ADA1B-F6F5-4DEE-8B74-8C92FD45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502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23502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a-DK"/>
    </w:rPr>
  </w:style>
  <w:style w:type="character" w:styleId="Svagfremhvning">
    <w:name w:val="Subtle Emphasis"/>
    <w:basedOn w:val="Standardskrifttypeiafsnit"/>
    <w:uiPriority w:val="19"/>
    <w:qFormat/>
    <w:rsid w:val="00323502"/>
    <w:rPr>
      <w:i/>
      <w:iCs/>
    </w:rPr>
  </w:style>
  <w:style w:type="table" w:customStyle="1" w:styleId="Lysskygge-markeringsfarve11">
    <w:name w:val="Lys skygge - markeringsfarve 11"/>
    <w:basedOn w:val="Tabel-Normal"/>
    <w:uiPriority w:val="60"/>
    <w:rsid w:val="00323502"/>
    <w:pPr>
      <w:spacing w:after="0" w:line="240" w:lineRule="auto"/>
    </w:pPr>
    <w:rPr>
      <w:rFonts w:eastAsiaTheme="minorEastAsia"/>
      <w:color w:val="2F5496" w:themeColor="accent1" w:themeShade="BF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f Fadhil Al-Saoudi</dc:creator>
  <cp:keywords/>
  <dc:description/>
  <cp:lastModifiedBy>Elaf Fadhil Al-Saoudi</cp:lastModifiedBy>
  <cp:revision>2</cp:revision>
  <dcterms:created xsi:type="dcterms:W3CDTF">2022-10-05T10:49:00Z</dcterms:created>
  <dcterms:modified xsi:type="dcterms:W3CDTF">2022-10-05T10:51:00Z</dcterms:modified>
</cp:coreProperties>
</file>